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BF0" w:rsidRDefault="00942BF0" w:rsidP="00942BF0">
      <w:r w:rsidRPr="00CA2F74">
        <w:rPr>
          <w:b/>
        </w:rPr>
        <w:t xml:space="preserve">Supplementary Table </w:t>
      </w:r>
      <w:r>
        <w:rPr>
          <w:b/>
        </w:rPr>
        <w:t>2</w:t>
      </w:r>
      <w:r>
        <w:t xml:space="preserve">. </w:t>
      </w:r>
      <w:r>
        <w:rPr>
          <w:rFonts w:ascii="Times New Roman" w:hAnsi="Times New Roman" w:cs="Times New Roman"/>
          <w:sz w:val="24"/>
          <w:szCs w:val="24"/>
        </w:rPr>
        <w:t>Markers i</w:t>
      </w:r>
      <w:r w:rsidRPr="00A5282D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5282D">
        <w:rPr>
          <w:rFonts w:ascii="Times New Roman" w:hAnsi="Times New Roman" w:cs="Times New Roman"/>
          <w:sz w:val="24"/>
          <w:szCs w:val="24"/>
        </w:rPr>
        <w:t>the selected</w:t>
      </w:r>
      <w:r>
        <w:rPr>
          <w:rFonts w:ascii="Times New Roman" w:hAnsi="Times New Roman" w:cs="Times New Roman"/>
          <w:sz w:val="24"/>
          <w:szCs w:val="24"/>
        </w:rPr>
        <w:t xml:space="preserve"> 136</w:t>
      </w:r>
      <w:r w:rsidR="00656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SR markers </w:t>
      </w:r>
      <w:r w:rsidRPr="0066045E">
        <w:rPr>
          <w:rFonts w:ascii="Times New Roman" w:hAnsi="Times New Roman" w:cs="Times New Roman"/>
          <w:sz w:val="24"/>
          <w:szCs w:val="24"/>
        </w:rPr>
        <w:t xml:space="preserve">used in </w:t>
      </w:r>
      <w:r w:rsidRPr="0066045E">
        <w:rPr>
          <w:rFonts w:ascii="Calibri" w:eastAsia="Times New Roman" w:hAnsi="Calibri" w:cs="Calibri"/>
          <w:color w:val="000000"/>
        </w:rPr>
        <w:t>the</w:t>
      </w:r>
      <w:r w:rsidRPr="0066045E">
        <w:rPr>
          <w:rFonts w:ascii="Times New Roman" w:hAnsi="Times New Roman" w:cs="Times New Roman"/>
          <w:sz w:val="24"/>
          <w:szCs w:val="24"/>
        </w:rPr>
        <w:t xml:space="preserve"> genotyping</w:t>
      </w:r>
      <w:r>
        <w:rPr>
          <w:rFonts w:ascii="Times New Roman" w:hAnsi="Times New Roman" w:cs="Times New Roman"/>
          <w:sz w:val="24"/>
          <w:szCs w:val="24"/>
        </w:rPr>
        <w:t xml:space="preserve"> of 120 </w:t>
      </w:r>
      <w:r w:rsidRPr="00A5282D">
        <w:rPr>
          <w:rFonts w:ascii="Times New Roman" w:hAnsi="Times New Roman" w:cs="Times New Roman"/>
          <w:sz w:val="24"/>
          <w:szCs w:val="24"/>
        </w:rPr>
        <w:t>rice</w:t>
      </w:r>
      <w:r>
        <w:rPr>
          <w:rFonts w:ascii="Times New Roman" w:hAnsi="Times New Roman" w:cs="Times New Roman"/>
          <w:sz w:val="24"/>
          <w:szCs w:val="24"/>
        </w:rPr>
        <w:t xml:space="preserve"> landraces</w:t>
      </w:r>
    </w:p>
    <w:tbl>
      <w:tblPr>
        <w:tblW w:w="13715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0"/>
        <w:gridCol w:w="1180"/>
        <w:gridCol w:w="890"/>
        <w:gridCol w:w="1710"/>
        <w:gridCol w:w="3320"/>
        <w:gridCol w:w="3435"/>
        <w:gridCol w:w="1911"/>
        <w:gridCol w:w="459"/>
      </w:tblGrid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>SL N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>PR Nam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>Ch# 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>Position (</w:t>
            </w:r>
            <w:proofErr w:type="spellStart"/>
            <w:r w:rsidRPr="00A37FB2">
              <w:rPr>
                <w:rFonts w:ascii="Calibri" w:eastAsia="Times New Roman" w:hAnsi="Calibri" w:cs="Calibri"/>
                <w:b/>
                <w:color w:val="000000"/>
              </w:rPr>
              <w:t>bp</w:t>
            </w:r>
            <w:proofErr w:type="spellEnd"/>
            <w:r w:rsidRPr="00A37FB2">
              <w:rPr>
                <w:rFonts w:ascii="Calibri" w:eastAsia="Times New Roman" w:hAnsi="Calibri" w:cs="Calibri"/>
                <w:b/>
                <w:color w:val="000000"/>
              </w:rPr>
              <w:t>)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>Forward</w:t>
            </w:r>
          </w:p>
        </w:tc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>Reverse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 xml:space="preserve"> Repeat motif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37FB2">
              <w:rPr>
                <w:rFonts w:ascii="Calibri" w:eastAsia="Times New Roman" w:hAnsi="Calibri" w:cs="Calibri"/>
                <w:b/>
                <w:color w:val="000000"/>
              </w:rPr>
              <w:t>AT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203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ind w:left="-2939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0361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GTTTATCTTCTGCACCTTC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CTTTGAGCAGATGGCTAACAAG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TA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416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1198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TGGCGAGACCCTACAGA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CCACTTAATGTGTCACAA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ATT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2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5006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TGAGCTTGGGCTGAA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GCAAGTCTTGGCAC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4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1251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GCAACAACGTCACCT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TTGGTAGGCACCAA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T)2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0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428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GTTTATTACCTACAGTA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CCTCCTTTCTAGACCGAT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7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1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352,76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CATGGCCGATGGTAAA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GTATAAAACCACACGGCCA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9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4315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CTCCGCTCTCCAT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GTTGGGGTCTTGTT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T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79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8963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TCTCTTGCGCAACTCCT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AATGCTAGCTGCTGG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0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340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CACACTGACAGTCTG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GTGGCACGTGAGGTA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C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4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9140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GTTGGCAGACCTTT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AAGATCATCCTCGTAG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T)1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736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6121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GTGGATGGAGGGAGT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GTTTGTAGGAGTGCCA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AT)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0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2062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TTCTGTATGGGAGC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CCCTTCACGTTTCAG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3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9725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ACAAAGCAACGGGTT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AAGCAGGAGAATCGT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8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047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CTGTTGCCGATTTGTTC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TGGCTTACCTGCTGTC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)2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333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1395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GCCAAGAGGAATCCTGAA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CACTCACACTGATCTGGACAG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T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27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7342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TGAGCCCTTTTGTCC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CAGATCAGAATCGAA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G)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000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GTACCGGTCGAAGA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TTCCACGTCAGCC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AT)4(CT)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8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20000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AAGATGAAACCTGGAT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AAGGTGAGCAG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GG)5(TCT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2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000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AAATGGGCCACATG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AAGCTTCCGGCCAAAA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4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538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TGCCGATCGATGTAA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ATGGTTTTGACAAAG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2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726,00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AGTGGAGTATGCAGCT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TCTCCCAGTCGTATC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AT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3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29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GGAAAGGAAGGGCAG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TAGATAGCTAGATGTGG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T)4-19-(CTT)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34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7708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ACCTGGAGGTGCTGGTCT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CTCCCCCCCAACCA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11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4685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CAAAGTCAGTAGTCCTTCCACAA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ATTCCCCCAACAGC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A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037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320,99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TGTGATGTGCATGTTTCT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GTGATGCCCTGTAGGAA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3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7183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CATTCGGTGGCAT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GGATGGTTGTTCACT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1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0536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TCAAACCAAGGTCCT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ATACATTCTACCCCC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)24ACT5(GT)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9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8814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GGGGATCGAGATAG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AACCTTCCTTCCGC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A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3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,871,20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ACAGAGAAACGGCA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GTTTGTTTCAGGTT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47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4102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GGTTTGCCTAGTTGA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CTCGGTGTATGGGTC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8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,313,25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AAGCATTCTGCAGT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CTTCTGCTTATTGGA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C)3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4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8169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CTGGCGCAAATTTGAT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GAGGAGATCAGATGGTAGTGCA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TT)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0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9138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TAAGGACTTCTGCGAA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CAGCGATCCACATCA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GT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13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8448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ACCTGAGAAACATCC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CCTCCCACGTCAAGGT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G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0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3156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CCAGGCTACCCAAAC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AGAGATCTGACATGT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TA)6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7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2474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CACAAGCAGATGATG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GAAGACGAATGTT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GA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4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7072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TGCAGACTGCAGTT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CTGCAACGATGTTGTC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6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8847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CTCTCTCTCTCTCTCTCTC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CTGACAATTCAACTG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TC)2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6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8743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GGCCTTGTGTATGCA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CAGAGGATTGGCTTG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G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6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0476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CAACTACGATCAGC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CCAGGAACACGCTCTTT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CAG)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170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2662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TGGAGTTGCAGTGCCTCTA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CTTGCTGCTTTCTCATTGAAACTG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2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439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AGGTAACTGTTTCCA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ATGCTTCCCACATGTCT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8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80750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CTAGGGTTTTGAGGC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CAACAACCAGCGTA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37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8196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GGACGCTGATTGTCA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CCCTATTATTTCA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A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3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984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AATGAACCTACATGT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TGCAGACAGCTATTG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1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1378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GGAGAGGCAAGCGGAG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CGGTGCAGTGGACGGTGA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A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360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24624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GTTAACCTTTCTCGCTCTTTG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ATCCAAACCCACTGTCT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)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9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95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CCAAGGTGCAGAGAT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ACGATGACGAACACAAC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G)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9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8011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CTCCAACAGGATCGA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CGTAAACGCGGAAGG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T)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4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,339,84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CCTTGTGAAATCTGGTCC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TAGCCTAGCATGGTGCAT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717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2853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GTGTCAGCTTAAGAG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CATCATAAGCCCGCA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AG)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1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8911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AATGGAGCAGCAAGA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GCACCTCCTTCTCTGT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2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8970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ATTCCACACACTTGT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TCCACGTCAGGATCT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AT)2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1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6097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ACTTACCAGTTCACCG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AGAGTGTCAGCTAGTTG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C)4(G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7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0608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CGACGCCAAGACAAGTCGG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ACGTCGATCGACACGAC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G)7(GA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5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3981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TCCAAACCTCACTGCAC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CACACTGAACAGCTG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CAG)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5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1966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GTTCCGAGCAAGAGTACT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TCGGACGTGGCATA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0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9211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ATCGATGGCTACG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ACCCAACAAGAAGGA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G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3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9412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CCAGAGGACAAAAAT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CATACATTTGCAGCC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(CTT)4GTT]2(CTT)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38458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TGCATGCAAGTTCA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TGGTCCTCATGTTCATGG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4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9918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AAATGGACAATCCTATG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AAATATAAGGGCAGTG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T)8T3(CT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7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090,43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TCATCGGCTTCTTCT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AACCCGTTCTACGTCAC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7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942B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88908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CATGGCCTGAGAGAGAGA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AAATGGCCATACGG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2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0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942B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5648-3567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GAGCTAACTTCCGTTCTG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CTTGGGTAGCTGAC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81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942B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510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CTAGTGAGCTCCTAG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ACCCACCAACTTAT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70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0097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CTAGAGGGAGGAGGT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TGACTGATAGCCGATTGG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94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7412</w:t>
            </w:r>
            <w:bookmarkStart w:id="0" w:name="_GoBack"/>
            <w:bookmarkEnd w:id="0"/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AAACGTCCACTGCTG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GGTTAGTGGTGCAG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TC)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497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8044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CTGCAGGTGCGTGTAAAT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CATATAGAGCGAGTAAGCGAGAG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877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6171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CCAGGAGGGTACAAATTCTG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TGGAACATAGCAAGTGATC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800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1032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AGGATGGATCATGGATA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CTCATCAGGAACCTAA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T)4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4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8110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CCAGAGAGAGAGAGAGAG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GCAACGGCTGATAGA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G)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1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013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CTTCACTCACTCACCATG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ATCTGGAGCAAGCAA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TC)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5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2540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CCTTCAAGAGTGCAAAAC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TGTCATGTCGAAG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GA)2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7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4815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GCTTATGAGAGCT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TCTCCATCACTCCCATG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GA)15-7-(CGG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4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1006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GCCAACGTGTGTATGTCT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ATGCCAAGACGGATG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)2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23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3813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ACGAAGACCGGCC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GTAGGAGCATGAGAG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68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4228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GCTGGCGATTGA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TGTGGGGTGGTTTT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AT)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62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86435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CAGACGAGATGAGATC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GAGGATGGGCAGC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AG)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5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6325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ATCGAGAGCGTTAAG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TCAAACCACGTTTC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GTC)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4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2501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CACCTGCTTAAGCA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AGACCATGTTCTGCA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6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7485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TTCCTTGTTGTGGCT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TTTCTGAGAGCCAAC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AT)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05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7926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TCCGTACGGATACAC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TTCGGCTTCATCTCC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CG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0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2456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GTGAGGGAGTGGAAACG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GTCCCCACAATCTCA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)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63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3481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TTCCTCATCGCCA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AGCAGCATTCCAGTC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AG)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804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195,17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CTTGTCTCCTTAGC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ATTCACTCAACTCTC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827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16956-61731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TGAGAAATCTGCCAT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GATGTGCATTTCG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)3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7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4879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GCGAGGACACGTACTT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AGATACGTACGCCTT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TG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668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1864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ACTGCTTGCATATGGA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GGCGAACTTATCCTC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GA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3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6257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TCATCCCTCTAACCC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GAAAGATCAGTGCGT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09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0532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TCCTGTCCTTGAAT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TAGGCTGGTGACA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CT)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0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0833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TGAGTTGCTGTCGTG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CTTGCATCCTCCCC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6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7302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CAGCGTGAGGAACACGT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CCGACCACAAGGTGCGTTG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2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,407,87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TCACACGAACGACTG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AGGTTCTTGTGAAATGT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)11(CT)5C3(CT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0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0538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TTGTCCCTGCAGGTCAT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ACAGAGGCACATTTCAT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3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0790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AGCTAGGGCTAACGA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CCTGGTCAGCCTCTT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70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7508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AGACATACAGCTTATAG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AAATGAACCCCTCTA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AAC)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43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7471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AAGGGGGTGTCCTCTAT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GCTCGTCCTACATG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518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4927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GAGCTTCCCTAATGGCT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AGAATGACCTCTCCCAAGA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TC)2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6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4,13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GAACAAGCCCTGAA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TGGGCAGTGTGACA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)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54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9322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ATCCTTCTCCTCTCG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CACCCCCATATATAG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CT)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5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296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ACCACCACACCTCAC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TAGACCTTCTTGAAGT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GC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4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3580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CAACATTAGGGATGAGGCT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TTAAAGGTGGTGCAATGCG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G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2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7633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CAGGTGAAACATCC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AGAATCCATTGACC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AT)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63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9511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TGAAAATTAGAGTTTGC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GAGATTTAGTCAACT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)3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5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1426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TGTATGTAGCTCGCA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CCTTTAAAGCTGTC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21(GGA)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8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371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TTCATCTTTGGCG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GATTCACGAGATAAAC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73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1075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CGACCGATCAGCTAGCTA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ACTCCTCCCTTGCTG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34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1419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AAATTAAACTGCCA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TTATCATCAGAACTGGA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)2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ind w:left="-738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757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6982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CTTATGCCCCCTTCCTTA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TCTCATGGAGCCA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TA)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472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223,269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AAGTCCTTTGGACAGGTA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TCCCAGATCAAAGTACACTCTT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2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1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8915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CCAATTCAGGCCGGCTG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CACAGCTGACCATGCA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A)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1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73413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GTACTTCCTCCGTTTC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CAGCTCACTGTGCAG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T)4(GT)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2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653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CATATGGTCTGGA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AGTGGATCAGGAAG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8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5555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CCCTCTCTCTCTCTC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CCACATCAACAGCT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5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27063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AGGGAGTGATTGAAG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GATTTCGCCAAGG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2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11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8569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CGCATGTGTATTTCT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GGGGAAAAACCACAAGC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)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42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,957,74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AGGCATATAAAGGTG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CCTCAGATTCAGGAAA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10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,816,63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CCTCTACCAGTACCGCAC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GATCACAGATCAT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GA)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4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0000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CCGCCAGTGAATAG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GAGAATCCAATTATCTGGGG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08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5612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AAGGATTATCTCGATA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AGGGCTTGAAATAAATT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C)3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2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4315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CCATTAGTCCTT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TGCGGCTCTGCTTA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A)6(GA)3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40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5417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AACAGATAGGGTGTAAG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TTCACAACACTATACAA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)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5691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CCTCTTCCCCCGAT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GCGGGCGAGGCTT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GA)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35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9667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AAGGAATGGAGGTG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CCCTACGTCGATCGA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)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74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5058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ACCACATCTATATCGCTC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GCAAGGTTGGATCAGT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ACT)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3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835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CACACCCACATCGAGAA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TATGCGAGTATCCAT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(CTT)2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7FB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0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5459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GATCACGCACCTTTCT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AGGCCTCCGGTGA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T)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664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33966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TCTCGATTCTCAGTTG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AACCACTCATGCACA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TA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99320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CTGTAGCGGCCACTG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CTCCACTGCTCCACATCTT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2GG(GA)2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59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58295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ACCAGTAAAAGCAAT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ATCTGCTAGTGAGACC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n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39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590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TCCAATGATTCGTTCCCA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TCACCGTTCACCAATTC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27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61347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TATAAAGGTGGCACGACAG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CACTTGAACTCTAATTCTC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AG)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16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91534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TGCTTGCCTGCTTCCTTT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AAACGAATCAATCCACGGC 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15(GT)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337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29953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ACCTCCTCCTCCACAA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CAAGGAAACTAGGAGG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T)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8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07382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GTGTCGAAAGGCTGCAC 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TCCTGTGTTGCAGCAAG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A)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942BF0" w:rsidRPr="00A37FB2" w:rsidTr="00813A45">
        <w:trPr>
          <w:trHeight w:val="31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M2663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02841</w:t>
            </w:r>
          </w:p>
        </w:tc>
        <w:tc>
          <w:tcPr>
            <w:tcW w:w="3320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ATCACAACCCTCCATCACC</w:t>
            </w:r>
          </w:p>
        </w:tc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AAGAGCAACATTGGTTGTGC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CTT)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42BF0" w:rsidRPr="00A37FB2" w:rsidRDefault="00942BF0" w:rsidP="00813A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F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</w:tbl>
    <w:p w:rsidR="00EA6EA5" w:rsidRDefault="00EA6EA5"/>
    <w:sectPr w:rsidR="00EA6EA5" w:rsidSect="00942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5528"/>
    <w:rsid w:val="00115528"/>
    <w:rsid w:val="003E09F5"/>
    <w:rsid w:val="00656250"/>
    <w:rsid w:val="00942BF0"/>
    <w:rsid w:val="00EA6E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BF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2BF0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42B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2BF0"/>
    <w:rPr>
      <w:color w:val="800080"/>
      <w:u w:val="single"/>
    </w:rPr>
  </w:style>
  <w:style w:type="paragraph" w:customStyle="1" w:styleId="xl63">
    <w:name w:val="xl63"/>
    <w:basedOn w:val="Normal"/>
    <w:rsid w:val="00942B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4">
    <w:name w:val="xl64"/>
    <w:basedOn w:val="Normal"/>
    <w:rsid w:val="00942BF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2BF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942BF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942B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2B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942B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942B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942BF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68</Words>
  <Characters>8941</Characters>
  <Application>Microsoft Office Word</Application>
  <DocSecurity>0</DocSecurity>
  <Lines>74</Lines>
  <Paragraphs>20</Paragraphs>
  <ScaleCrop>false</ScaleCrop>
  <Company/>
  <LinksUpToDate>false</LinksUpToDate>
  <CharactersWithSpaces>10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</dc:creator>
  <cp:keywords/>
  <dc:description/>
  <cp:lastModifiedBy>Aorjit</cp:lastModifiedBy>
  <cp:revision>3</cp:revision>
  <dcterms:created xsi:type="dcterms:W3CDTF">2022-10-31T08:16:00Z</dcterms:created>
  <dcterms:modified xsi:type="dcterms:W3CDTF">2022-10-31T11:33:00Z</dcterms:modified>
</cp:coreProperties>
</file>